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C75A" w14:textId="21312E6C" w:rsidR="0056578F" w:rsidRDefault="0056578F" w:rsidP="0056578F">
      <w:pPr>
        <w:rPr>
          <w:b/>
        </w:rPr>
      </w:pPr>
      <w:r>
        <w:rPr>
          <w:b/>
        </w:rPr>
        <w:t>Supplement 1.</w:t>
      </w:r>
    </w:p>
    <w:p w14:paraId="3A09C92E" w14:textId="77777777" w:rsidR="0056578F" w:rsidRDefault="0056578F" w:rsidP="0056578F">
      <w:pPr>
        <w:rPr>
          <w:b/>
        </w:rPr>
      </w:pPr>
    </w:p>
    <w:p w14:paraId="69349A19" w14:textId="3D45CE58" w:rsidR="0056578F" w:rsidRPr="00031969" w:rsidRDefault="0056578F" w:rsidP="0056578F">
      <w:pPr>
        <w:rPr>
          <w:b/>
        </w:rPr>
      </w:pPr>
      <w:r>
        <w:rPr>
          <w:b/>
        </w:rPr>
        <w:t>Iodine</w:t>
      </w:r>
      <w:r w:rsidRPr="00031969">
        <w:rPr>
          <w:b/>
        </w:rPr>
        <w:t xml:space="preserve"> </w:t>
      </w:r>
      <w:r>
        <w:rPr>
          <w:b/>
        </w:rPr>
        <w:t>m</w:t>
      </w:r>
      <w:r w:rsidRPr="00031969">
        <w:rPr>
          <w:b/>
        </w:rPr>
        <w:t>easurement</w:t>
      </w:r>
      <w:r>
        <w:rPr>
          <w:b/>
        </w:rPr>
        <w:t xml:space="preserve"> by DECT</w:t>
      </w:r>
    </w:p>
    <w:p w14:paraId="22089976" w14:textId="77777777" w:rsidR="0056578F" w:rsidRDefault="0056578F" w:rsidP="0056578F"/>
    <w:p w14:paraId="3EF3F851" w14:textId="198A2CAA" w:rsidR="0056578F" w:rsidRPr="004C7AC4" w:rsidRDefault="0056578F" w:rsidP="0056578F">
      <w:r w:rsidRPr="004C7AC4">
        <w:t xml:space="preserve">The application of dual-energy CT scanning in the measurement of iodine in clinical specimens was established in a prior study from this institution. </w:t>
      </w:r>
      <w:r w:rsidRPr="004C7AC4">
        <w:fldChar w:fldCharType="begin">
          <w:fldData xml:space="preserve">PEVuZE5vdGU+PENpdGU+PEF1dGhvcj5DbGFyazwvQXV0aG9yPjxZZWFyPjIwMjI8L1llYXI+PFJl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DbGFyazwvQXV0aG9yPjxZZWFyPjIwMjI8L1llYXI+PFJl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>
        <w:instrText xml:space="preserve"> ADDIN EN.CITE.DATA </w:instrText>
      </w:r>
      <w:r>
        <w:fldChar w:fldCharType="end"/>
      </w:r>
      <w:r w:rsidRPr="004C7AC4">
        <w:fldChar w:fldCharType="separate"/>
      </w:r>
      <w:r>
        <w:rPr>
          <w:noProof/>
        </w:rPr>
        <w:t>[1]</w:t>
      </w:r>
      <w:r w:rsidRPr="004C7AC4">
        <w:fldChar w:fldCharType="end"/>
      </w:r>
      <w:r w:rsidRPr="004C7AC4">
        <w:t xml:space="preserve"> DECT, also known as spectral CT, is a new technology that allows simultaneous or near-simultaneous acquisition of </w:t>
      </w:r>
      <w:r>
        <w:t>two</w:t>
      </w:r>
      <w:r w:rsidRPr="004C7AC4">
        <w:t xml:space="preserve"> datasets from the same anatomical region at different x-ray tube voltages. </w:t>
      </w:r>
      <w:r w:rsidRPr="004C7AC4">
        <w:fldChar w:fldCharType="begin"/>
      </w:r>
      <w:r>
        <w:instrText xml:space="preserve"> ADDIN EN.CITE &lt;EndNote&gt;&lt;Cite&gt;&lt;Author&gt;Aran&lt;/Author&gt;&lt;Year&gt;2014&lt;/Year&gt;&lt;RecNum&gt;207&lt;/RecNum&gt;&lt;DisplayText&gt;[2]&lt;/DisplayText&gt;&lt;record&gt;&lt;rec-number&gt;207&lt;/rec-number&gt;&lt;foreign-keys&gt;&lt;key app="EN" db-id="wdfzz25toedz5bedfspxvxvaapapfpxv9fdw" timestamp="1532692332" guid="483ac516-fa17-41ba-bc8a-12d75f4c8edb"&gt;207&lt;/key&gt;&lt;/foreign-keys&gt;&lt;ref-type name="Journal Article"&gt;17&lt;/ref-type&gt;&lt;contributors&gt;&lt;authors&gt;&lt;author&gt;Aran, S.&lt;/author&gt;&lt;author&gt;Shaqdan, K. W.&lt;/author&gt;&lt;author&gt;Abujudeh, H. H.&lt;/author&gt;&lt;/authors&gt;&lt;/contributors&gt;&lt;auth-address&gt;Department of Radiology, Massachusetts General Hospital, Harvard Medical School, 55 Fruit street, Founders Building, Room 210, Boston, MA, 02114, USA.&lt;/auth-address&gt;&lt;titles&gt;&lt;title&gt;Dual-energy computed tomography (DECT) in emergency radiology: basic principles, techniques, and limitations&lt;/title&gt;&lt;secondary-title&gt;Emerg Radiol&lt;/secondary-title&gt;&lt;/titles&gt;&lt;pages&gt;391-405&lt;/pages&gt;&lt;volume&gt;21&lt;/volume&gt;&lt;number&gt;4&lt;/number&gt;&lt;edition&gt;2014/03/29&lt;/edition&gt;&lt;keywords&gt;&lt;keyword&gt;Algorithms&lt;/keyword&gt;&lt;keyword&gt;*Emergencies&lt;/keyword&gt;&lt;keyword&gt;*Emergency Service, Hospital&lt;/keyword&gt;&lt;keyword&gt;Humans&lt;/keyword&gt;&lt;keyword&gt;Radiographic Image Interpretation, Computer-Assisted/instrumentation/*methods&lt;/keyword&gt;&lt;keyword&gt;Radiography, Dual-Energy Scanned Projection/instrumentation/*methods&lt;/keyword&gt;&lt;keyword&gt;Tomography, X-Ray Computed/instrumentation/*methods&lt;/keyword&gt;&lt;/keywords&gt;&lt;dates&gt;&lt;year&gt;2014&lt;/year&gt;&lt;pub-dates&gt;&lt;date&gt;Aug&lt;/date&gt;&lt;/pub-dates&gt;&lt;/dates&gt;&lt;pub-location&gt;Berlin/Heidelberg&lt;/pub-location&gt;&lt;publisher&gt;Springer Berlin Heidelberg&lt;/publisher&gt;&lt;isbn&gt;1438-1435 (Electronic)&amp;#xD;1070-3004 (Linking)&lt;/isbn&gt;&lt;accession-num&gt;24676736&lt;/accession-num&gt;&lt;urls&gt;&lt;related-urls&gt;&lt;url&gt;https://www.ncbi.nlm.nih.gov/pubmed/24676736&lt;/url&gt;&lt;/related-urls&gt;&lt;/urls&gt;&lt;electronic-resource-num&gt;10.1007/s10140-014-1208-2&lt;/electronic-resource-num&gt;&lt;/record&gt;&lt;/Cite&gt;&lt;/EndNote&gt;</w:instrText>
      </w:r>
      <w:r w:rsidRPr="004C7AC4">
        <w:fldChar w:fldCharType="separate"/>
      </w:r>
      <w:r>
        <w:rPr>
          <w:noProof/>
        </w:rPr>
        <w:t>[2]</w:t>
      </w:r>
      <w:r w:rsidRPr="004C7AC4">
        <w:fldChar w:fldCharType="end"/>
      </w:r>
      <w:r w:rsidRPr="004C7AC4">
        <w:t xml:space="preserve"> The x-ray absorption properties of materials are dependent on the energy of the incident x-ray photons, and the relative change in x-ray absorption at different photon energies varies between materials.  Hence, DECT is capable of differentiating materials with different atomic numbers. The organically bound iodine in Gastrografin </w:t>
      </w:r>
      <w:proofErr w:type="gramStart"/>
      <w:r w:rsidRPr="004C7AC4">
        <w:t>is able to</w:t>
      </w:r>
      <w:proofErr w:type="gramEnd"/>
      <w:r w:rsidRPr="004C7AC4">
        <w:t xml:space="preserve"> be simply quantitated using a DECT protocol described in the literature. </w:t>
      </w:r>
      <w:r w:rsidRPr="004C7AC4">
        <w:fldChar w:fldCharType="begin">
          <w:fldData xml:space="preserve">PEVuZE5vdGU+PENpdGU+PEF1dGhvcj5DbGFyazwvQXV0aG9yPjxZZWFyPjIwMjA8L1llYXI+PFJl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DbGFyazwvQXV0aG9yPjxZZWFyPjIwMjA8L1llYXI+PFJl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4C7AC4">
        <w:fldChar w:fldCharType="separate"/>
      </w:r>
      <w:r>
        <w:rPr>
          <w:noProof/>
        </w:rPr>
        <w:t>[3]</w:t>
      </w:r>
      <w:r w:rsidRPr="004C7AC4">
        <w:fldChar w:fldCharType="end"/>
      </w:r>
      <w:r w:rsidRPr="004C7AC4">
        <w:t xml:space="preserve"> The lower limit of detection of a solution containing GG was at a concentration of 0.097%, which correlated to an iodine density of &gt;1 mg/ml. The upper limit of the true negative (or background) levels of iodine measured in drain fluid by DECT was derived by calculating the mean (+ 3 SD) iodine density (mg/ml) in GG negative samples. The phase 1 study established measurements of iodine density above 1.2 mg/ml to represent a positive result for the presence of GG in a solution measured by DECT. </w:t>
      </w:r>
      <w:r w:rsidRPr="004C7AC4">
        <w:fldChar w:fldCharType="begin">
          <w:fldData xml:space="preserve">PEVuZE5vdGU+PENpdGU+PEF1dGhvcj5DbGFyazwvQXV0aG9yPjxZZWFyPjIwMjI8L1llYXI+PFJl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DbGFyazwvQXV0aG9yPjxZZWFyPjIwMjI8L1llYXI+PFJl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</w:fldData>
        </w:fldChar>
      </w:r>
      <w:r>
        <w:instrText xml:space="preserve"> ADDIN EN.CITE.DATA </w:instrText>
      </w:r>
      <w:r>
        <w:fldChar w:fldCharType="end"/>
      </w:r>
      <w:r w:rsidRPr="004C7AC4">
        <w:fldChar w:fldCharType="separate"/>
      </w:r>
      <w:r>
        <w:rPr>
          <w:noProof/>
        </w:rPr>
        <w:t>[1]</w:t>
      </w:r>
      <w:r w:rsidRPr="004C7AC4">
        <w:fldChar w:fldCharType="end"/>
      </w:r>
      <w:r w:rsidRPr="004C7AC4">
        <w:t xml:space="preserve"> The present study recalculated this cut-off with a larger sample size and was performed by the same radiographer (KD) using the same DECT scanner for all drain fluid samples.</w:t>
      </w:r>
    </w:p>
    <w:p w14:paraId="308A1AF6" w14:textId="77777777" w:rsidR="0056578F" w:rsidRPr="004C7AC4" w:rsidRDefault="0056578F" w:rsidP="0056578F"/>
    <w:p w14:paraId="3D39198C" w14:textId="77777777" w:rsidR="0056578F" w:rsidRPr="004C7AC4" w:rsidRDefault="0056578F" w:rsidP="0056578F">
      <w:r w:rsidRPr="004C7AC4">
        <w:t>DECT data were obtained using a dual detector layer spectral CT (</w:t>
      </w:r>
      <w:proofErr w:type="spellStart"/>
      <w:r w:rsidRPr="004C7AC4">
        <w:t>IQon</w:t>
      </w:r>
      <w:proofErr w:type="spellEnd"/>
      <w:r w:rsidRPr="004C7AC4">
        <w:t xml:space="preserve"> Elite, Philips Healthcare, The Netherlands). All samples for individual participants were placed sequentially along the z-axis on the CT couch in the isocentre of the gantry and imaged in a single acquisition. The same three (3) control samples were included in the scanned field with each CT acquisition. CT data were acquired with tube voltage of 120 </w:t>
      </w:r>
      <w:proofErr w:type="spellStart"/>
      <w:r w:rsidRPr="004C7AC4">
        <w:t>kVp</w:t>
      </w:r>
      <w:proofErr w:type="spellEnd"/>
      <w:r w:rsidRPr="004C7AC4">
        <w:t xml:space="preserve">, tube current-time product of 100 </w:t>
      </w:r>
      <w:proofErr w:type="spellStart"/>
      <w:r w:rsidRPr="004C7AC4">
        <w:t>mAs</w:t>
      </w:r>
      <w:proofErr w:type="spellEnd"/>
      <w:r w:rsidRPr="004C7AC4">
        <w:t>, pitch 1.091, detector collimation 32 x 0.625, CT volume dose index (</w:t>
      </w:r>
      <w:proofErr w:type="spellStart"/>
      <w:r w:rsidRPr="004C7AC4">
        <w:t>CTDI</w:t>
      </w:r>
      <w:r w:rsidRPr="004C7AC4">
        <w:rPr>
          <w:vertAlign w:val="subscript"/>
        </w:rPr>
        <w:t>vol</w:t>
      </w:r>
      <w:proofErr w:type="spellEnd"/>
      <w:r w:rsidRPr="004C7AC4">
        <w:t xml:space="preserve">) 7.5 </w:t>
      </w:r>
      <w:proofErr w:type="spellStart"/>
      <w:r w:rsidRPr="004C7AC4">
        <w:t>mGy</w:t>
      </w:r>
      <w:proofErr w:type="spellEnd"/>
      <w:r w:rsidRPr="004C7AC4">
        <w:t xml:space="preserve">. </w:t>
      </w:r>
    </w:p>
    <w:p w14:paraId="5295E2F4" w14:textId="77777777" w:rsidR="0056578F" w:rsidRPr="004C7AC4" w:rsidRDefault="0056578F" w:rsidP="0056578F"/>
    <w:p w14:paraId="5B309556" w14:textId="77777777" w:rsidR="0056578F" w:rsidRPr="004C7AC4" w:rsidRDefault="0056578F" w:rsidP="0056578F">
      <w:r w:rsidRPr="004C7AC4">
        <w:t>The DECT datasets were loaded into a clinical spectral CT analysis software (</w:t>
      </w:r>
      <w:proofErr w:type="spellStart"/>
      <w:r w:rsidRPr="004C7AC4">
        <w:t>IntelliSpace</w:t>
      </w:r>
      <w:proofErr w:type="spellEnd"/>
      <w:r w:rsidRPr="004C7AC4">
        <w:t xml:space="preserve"> Portal V11.1, Philips Healthcare, The Netherlands). A region of interest (ROI) was placed within the collected fluid for each sample on the ‘Iodine Density’ spectral reconstruction and the average density of iodine, in grams/millilitre, contained within the ROIs was recorded. The size and position of the ROIs varied for each sample and were aimed to include a substantial sample of the fluid while avoiding partial volume effect. </w:t>
      </w:r>
    </w:p>
    <w:p w14:paraId="09F06E10" w14:textId="77777777" w:rsidR="0056578F" w:rsidRDefault="0056578F"/>
    <w:p w14:paraId="0EC1F5FF" w14:textId="77777777" w:rsidR="0056578F" w:rsidRDefault="0056578F"/>
    <w:p w14:paraId="406E375C" w14:textId="77777777" w:rsidR="0056578F" w:rsidRPr="0056578F" w:rsidRDefault="0056578F" w:rsidP="0056578F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6578F">
        <w:rPr>
          <w:noProof/>
        </w:rPr>
        <w:t>References</w:t>
      </w:r>
    </w:p>
    <w:p w14:paraId="663140FA" w14:textId="77777777" w:rsidR="0056578F" w:rsidRPr="0056578F" w:rsidRDefault="0056578F" w:rsidP="0056578F">
      <w:pPr>
        <w:pStyle w:val="EndNoteBibliographyTitle"/>
        <w:rPr>
          <w:noProof/>
        </w:rPr>
      </w:pPr>
    </w:p>
    <w:p w14:paraId="23373D4A" w14:textId="77777777" w:rsidR="0056578F" w:rsidRPr="0056578F" w:rsidRDefault="0056578F" w:rsidP="0056578F">
      <w:pPr>
        <w:pStyle w:val="EndNoteBibliography"/>
        <w:ind w:left="720" w:hanging="720"/>
        <w:rPr>
          <w:noProof/>
        </w:rPr>
      </w:pPr>
      <w:r w:rsidRPr="0056578F">
        <w:rPr>
          <w:noProof/>
        </w:rPr>
        <w:t>1.</w:t>
      </w:r>
      <w:r w:rsidRPr="0056578F">
        <w:rPr>
          <w:noProof/>
        </w:rPr>
        <w:tab/>
        <w:t xml:space="preserve">Clark DA, Yeoh E, Edmundson A, Harris C, Stevenson A, Steffens D, et al. A development study of drain fluid gastrografin as a biomarker of anastomotic leak. </w:t>
      </w:r>
      <w:r w:rsidRPr="0056578F">
        <w:rPr>
          <w:i/>
          <w:noProof/>
        </w:rPr>
        <w:t xml:space="preserve">Ann Coloproctol </w:t>
      </w:r>
      <w:r w:rsidRPr="0056578F">
        <w:rPr>
          <w:noProof/>
        </w:rPr>
        <w:t xml:space="preserve">2022; </w:t>
      </w:r>
      <w:r w:rsidRPr="0056578F">
        <w:rPr>
          <w:b/>
          <w:noProof/>
        </w:rPr>
        <w:t>38:</w:t>
      </w:r>
      <w:r w:rsidRPr="0056578F">
        <w:rPr>
          <w:noProof/>
        </w:rPr>
        <w:t xml:space="preserve"> 124-32.</w:t>
      </w:r>
    </w:p>
    <w:p w14:paraId="2A7E955E" w14:textId="77777777" w:rsidR="0056578F" w:rsidRPr="0056578F" w:rsidRDefault="0056578F" w:rsidP="0056578F">
      <w:pPr>
        <w:pStyle w:val="EndNoteBibliography"/>
        <w:ind w:left="720" w:hanging="720"/>
        <w:rPr>
          <w:noProof/>
        </w:rPr>
      </w:pPr>
      <w:r w:rsidRPr="0056578F">
        <w:rPr>
          <w:noProof/>
        </w:rPr>
        <w:t>2.</w:t>
      </w:r>
      <w:r w:rsidRPr="0056578F">
        <w:rPr>
          <w:noProof/>
        </w:rPr>
        <w:tab/>
        <w:t xml:space="preserve">Aran S, Shaqdan KW, Abujudeh HH. Dual-energy computed tomography (DECT) in emergency radiology: basic principles, techniques, and limitations. </w:t>
      </w:r>
      <w:r w:rsidRPr="0056578F">
        <w:rPr>
          <w:i/>
          <w:noProof/>
        </w:rPr>
        <w:t xml:space="preserve">Emerg Radiol </w:t>
      </w:r>
      <w:r w:rsidRPr="0056578F">
        <w:rPr>
          <w:noProof/>
        </w:rPr>
        <w:t xml:space="preserve">2014; </w:t>
      </w:r>
      <w:r w:rsidRPr="0056578F">
        <w:rPr>
          <w:b/>
          <w:noProof/>
        </w:rPr>
        <w:t>21:</w:t>
      </w:r>
      <w:r w:rsidRPr="0056578F">
        <w:rPr>
          <w:noProof/>
        </w:rPr>
        <w:t xml:space="preserve"> 391-405.</w:t>
      </w:r>
    </w:p>
    <w:p w14:paraId="15D7979C" w14:textId="77777777" w:rsidR="0056578F" w:rsidRPr="0056578F" w:rsidRDefault="0056578F" w:rsidP="0056578F">
      <w:pPr>
        <w:pStyle w:val="EndNoteBibliography"/>
        <w:ind w:left="720" w:hanging="720"/>
        <w:rPr>
          <w:noProof/>
        </w:rPr>
      </w:pPr>
      <w:r w:rsidRPr="0056578F">
        <w:rPr>
          <w:noProof/>
        </w:rPr>
        <w:lastRenderedPageBreak/>
        <w:t>3.</w:t>
      </w:r>
      <w:r w:rsidRPr="0056578F">
        <w:rPr>
          <w:noProof/>
        </w:rPr>
        <w:tab/>
        <w:t xml:space="preserve">Clark DA, Yeoh E, Edmundson A, Pratap J, Snow T, Solomon M, et al. Gastrografin can be detected in ex vivo biological specimens by dual-energy CT scanning. </w:t>
      </w:r>
      <w:r w:rsidRPr="0056578F">
        <w:rPr>
          <w:i/>
          <w:noProof/>
        </w:rPr>
        <w:t xml:space="preserve">J Med Imaging Radiat Oncol </w:t>
      </w:r>
      <w:r w:rsidRPr="0056578F">
        <w:rPr>
          <w:noProof/>
        </w:rPr>
        <w:t xml:space="preserve">2020; </w:t>
      </w:r>
      <w:r w:rsidRPr="0056578F">
        <w:rPr>
          <w:b/>
          <w:noProof/>
        </w:rPr>
        <w:t>64:</w:t>
      </w:r>
      <w:r w:rsidRPr="0056578F">
        <w:rPr>
          <w:noProof/>
        </w:rPr>
        <w:t xml:space="preserve"> 634-40.</w:t>
      </w:r>
    </w:p>
    <w:p w14:paraId="6CEB79C3" w14:textId="6E4CDD6D" w:rsidR="00A23EF1" w:rsidRDefault="0056578F">
      <w:r>
        <w:fldChar w:fldCharType="end"/>
      </w:r>
    </w:p>
    <w:sectPr w:rsidR="00A23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olorectal Disease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fzz25toedz5bedfspxvxvaapapfpxv9fdw&quot;&gt;DAC EndNote Library_Dec_2024&lt;record-ids&gt;&lt;item&gt;207&lt;/item&gt;&lt;item&gt;313&lt;/item&gt;&lt;item&gt;1293&lt;/item&gt;&lt;/record-ids&gt;&lt;/item&gt;&lt;/Libraries&gt;"/>
  </w:docVars>
  <w:rsids>
    <w:rsidRoot w:val="0056578F"/>
    <w:rsid w:val="00207698"/>
    <w:rsid w:val="004B1A66"/>
    <w:rsid w:val="0056578F"/>
    <w:rsid w:val="006D0FAB"/>
    <w:rsid w:val="00964354"/>
    <w:rsid w:val="009B6195"/>
    <w:rsid w:val="009C1A4F"/>
    <w:rsid w:val="00A23EF1"/>
    <w:rsid w:val="00AD523A"/>
    <w:rsid w:val="00D81CB3"/>
    <w:rsid w:val="00E36F36"/>
    <w:rsid w:val="00FC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BA91F"/>
  <w15:chartTrackingRefBased/>
  <w15:docId w15:val="{2E512400-6EEC-0541-92EB-7C66D1DD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78F"/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7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7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7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78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7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78F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78F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78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6578F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78F"/>
    <w:rPr>
      <w:rFonts w:ascii="Aptos" w:eastAsiaTheme="minorEastAsia" w:hAnsi="Aptos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578F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56578F"/>
    <w:rPr>
      <w:rFonts w:ascii="Aptos" w:eastAsiaTheme="minorEastAsia" w:hAnsi="Aptos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A Clark</dc:creator>
  <cp:keywords/>
  <dc:description/>
  <cp:lastModifiedBy>Dr. David A Clark</cp:lastModifiedBy>
  <cp:revision>1</cp:revision>
  <dcterms:created xsi:type="dcterms:W3CDTF">2024-04-20T02:20:00Z</dcterms:created>
  <dcterms:modified xsi:type="dcterms:W3CDTF">2024-04-20T02:22:00Z</dcterms:modified>
</cp:coreProperties>
</file>